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highlight w:val="yellow"/>
        </w:rPr>
        <w:t>Tabl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fEMP1 sequences on the peptide microarray</w:t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83"/>
        <w:gridCol w:w="2839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I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size on the array (aa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eptides (15aa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4var21 / FCR3S1.2 var1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4var60 / FCR3S1.2 var2 NTS-DBL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-CIDR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4var9 / R29 NTS-DBL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84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O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D7var4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TS-DBL1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 xml:space="preserve"> protein sequ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jc w:val="both"/>
        <w:rPr>
          <w:rFonts w:ascii="Times New Roman;Cambria" w:hAnsi="Times New Roman;Cambria" w:cs="Arial"/>
          <w:b w:val="false"/>
          <w:b w:val="false"/>
          <w:bCs w:val="false"/>
          <w:i/>
          <w:i/>
          <w:color w:val="000000"/>
        </w:rPr>
      </w:pPr>
      <w:r>
        <w:rPr>
          <w:rFonts w:cs="Arial" w:ascii="Times New Roman;Cambria" w:hAnsi="Times New Roman;Cambria"/>
          <w:b w:val="false"/>
          <w:bCs w:val="false"/>
          <w:i/>
          <w:color w:val="000000"/>
        </w:rPr>
        <w:t>IT4var21 / FCR3S1.2 var1 NTS-DBL1</w:t>
      </w:r>
      <w:r>
        <w:rPr>
          <w:rFonts w:eastAsia="Symbol" w:cs="Symbol" w:ascii="Symbol" w:hAnsi="Symbol"/>
          <w:b w:val="false"/>
          <w:bCs w:val="false"/>
          <w:i/>
          <w:color w:val="000000"/>
        </w:rPr>
        <w:t></w:t>
      </w:r>
    </w:p>
    <w:p>
      <w:pPr>
        <w:pStyle w:val="Normal"/>
        <w:autoSpaceDE w:val="false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MATSGGSGGTQDEDAKHVLDEFGQKVHDEVHGEAKNYVSELKGSLSLASILGETAFTVKSMQTESKYTELIEANSKRNPCKKDGKGNDVDRFSVKEQAGYDNKKMKCSNGDACAPFRRLHLCNKNFPNMNSYDSSKAKHDLLAEVCMAAKYEGESIKTHYPKYDSKYPGSDFPMCTMLARSFADIGDIIRGRDLYLGNKKKKQNGKETEREKLEQKLKEIFKKIHDNLKDKEAQKRYNGDEDPNFYKLREDWWTANRETVWGAMTCSKELDASSYFRATCSDTGQGPSQTHNKCRCDKDKGANAGKPKAGDGDVTIVPTYFDYVPQYLRWFEEWAEDFCRKKKKKLENLEKQCRGKDKSDEYRYCSRNGYDCEQTISRKGKVRMGKGCTDCFFACHSYENWIDNQRKQFDKQKKY</w:t>
      </w:r>
    </w:p>
    <w:p>
      <w:pPr>
        <w:pStyle w:val="Normal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Heading1"/>
        <w:jc w:val="both"/>
        <w:rPr>
          <w:rFonts w:ascii="Times New Roman;Cambria" w:hAnsi="Times New Roman;Cambria" w:cs="Arial"/>
          <w:b w:val="false"/>
          <w:b w:val="false"/>
          <w:bCs w:val="false"/>
          <w:i/>
          <w:i/>
          <w:color w:val="000000"/>
        </w:rPr>
      </w:pPr>
      <w:r>
        <w:rPr>
          <w:rFonts w:cs="Arial" w:ascii="Times New Roman;Cambria" w:hAnsi="Times New Roman;Cambria"/>
          <w:b w:val="false"/>
          <w:bCs w:val="false"/>
          <w:i/>
          <w:color w:val="000000"/>
        </w:rPr>
        <w:t>IT4var60 / FCR3S1.2 var2 (IT4var60) NTS-DBL1</w:t>
      </w:r>
      <w:r>
        <w:rPr>
          <w:rFonts w:eastAsia="Symbol" w:cs="Symbol" w:ascii="Symbol" w:hAnsi="Symbol"/>
          <w:b w:val="false"/>
          <w:bCs w:val="false"/>
          <w:i/>
          <w:color w:val="000000"/>
        </w:rPr>
        <w:t></w:t>
      </w:r>
      <w:r>
        <w:rPr>
          <w:rFonts w:cs="Arial" w:ascii="Times New Roman;Cambria" w:hAnsi="Times New Roman;Cambria"/>
          <w:b w:val="false"/>
          <w:bCs w:val="false"/>
          <w:i/>
          <w:color w:val="000000"/>
        </w:rPr>
        <w:t>-CIDR1</w:t>
      </w:r>
      <w:r>
        <w:rPr>
          <w:rFonts w:eastAsia="Symbol" w:cs="Symbol" w:ascii="Symbol" w:hAnsi="Symbol"/>
          <w:b w:val="false"/>
          <w:bCs w:val="false"/>
          <w:i/>
          <w:color w:val="000000"/>
        </w:rPr>
        <w:t></w:t>
      </w:r>
    </w:p>
    <w:p>
      <w:pPr>
        <w:pStyle w:val="Normal"/>
        <w:autoSpaceDE w:val="false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MAPKGRSTNEIELSARDVLENIGIGIYNQEKIKKNPYEQQLKGTLSNARFHDGLHKAADLGVIPGPSHFSQLYYKKHTNNTKYYKDDRHPCHGRQGKRFDEGQKFECGNDKIIGNSDKYGSCAPPRRRHICDQNLEFLDNNHTDTIHDVLGNVLVTAKYEGESIVNDHPDKKNNGNKSGICTSLARSFADIGDIVRGRDMFKPNDKDAVRHGLKVVFKKIYDKLSPKVQEHYKDVDGSGNYYKLREDWWTANRDQVWKAITYKAPQDANYFRNVSGTTMAFTSAGKCRHNDNSVPTNLDYVPQFLRWYDEWADDFCRIRNHKLQKVKDTCQGYNNSGYRIYCSGDGEDCTNILKQNFNIVSDFFCPSCKTECTNYKKWINKKQGEFNKQKKKYEKEINNIASNSDNTYDKKVYKTLKSMYPLDTKFVATLKEAPFCNNNNVDGIIDFNKPDDTFSSSTYCDSCPAFGVICENGTCTKVNEDTCSKMNVQVPKIITNKEDPTNIGILVSDDRVNVIPNELENGCKNTGIFKGIRKDEWSCKYLCNLDVCDLSHNKNNTHIDKRISIRVLFKRWLEYFLKDYSKLKKKLNSCTNNGKESICINECKKKCECVGKWAEEKRKEWEKVRKRFFNQYNVDDSLKSYEVKTFVNGNVDRSDIKNALNEGENLEALQDSDECIKPHNSKKDTCVKNDVVNILINRLKKKIDDCKIQHDNRTNQICCDELPESKEDNEDEEEEGEKKKNSKHLEETKEKKELDDNNFLDLCNNVKKYIEDNNKQISIQHK</w:t>
      </w:r>
    </w:p>
    <w:p>
      <w:pPr>
        <w:pStyle w:val="Normal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jc w:val="both"/>
        <w:rPr>
          <w:rFonts w:cs="Arial"/>
          <w:i/>
          <w:i/>
          <w:color w:val="000000"/>
          <w:sz w:val="20"/>
          <w:szCs w:val="20"/>
        </w:rPr>
      </w:pPr>
      <w:r>
        <w:rPr>
          <w:rFonts w:cs="Arial"/>
          <w:i/>
          <w:color w:val="000000"/>
          <w:sz w:val="20"/>
          <w:szCs w:val="20"/>
        </w:rPr>
        <w:t>IT4var9 / R29 NTS-DBL1</w:t>
      </w:r>
      <w:r>
        <w:rPr>
          <w:rFonts w:eastAsia="Symbol" w:cs="Symbol" w:ascii="Symbol" w:hAnsi="Symbol"/>
          <w:i/>
          <w:color w:val="000000"/>
          <w:sz w:val="20"/>
          <w:szCs w:val="20"/>
        </w:rPr>
        <w:t></w:t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  <w:t>MTPKRTSRTVNNLSATDVLEKIATGIYNQEKEKVYPYENELKGILSNAIFVDQLRKELNIESPGPSDSCSLDHKFHTNINTEYTEGRKPCYERNEKRFSNEGEAKCGSDKIRDYGIKSAGGACAPFRRQNLCDRNLEYLINKNTNTTHDLLGNVLVTAKYEGDSIVNNHPDKNSSGNKSSICTALARSFADIGDIVRGRDMFKPNDADKVEKGLQVVFGKIYNSLPSPAQKHYAHDDGSGNYYKLREDWWAINRKEVWKAITCRAPNEANFFRNISGNMKAFTSQGYCGHSETNVPTNLDYVPQFLRWFDEWAEEFCRIRKIKLENVKKECRDEPNNKYCSGDGHDCKRTYLKDNTIFIDLNCPRCENACSNYTKWIEIQRKQFDKQKRKY</w:t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/>
      </w:pPr>
      <w:r>
        <w:rPr>
          <w:rFonts w:cs="Arial"/>
          <w:b w:val="false"/>
          <w:bCs w:val="false"/>
          <w:i/>
          <w:color w:val="000000"/>
          <w:sz w:val="20"/>
        </w:rPr>
        <w:t>TM284 NTS-DBL1</w:t>
      </w:r>
      <w:r>
        <w:rPr>
          <w:rFonts w:eastAsia="Symbol" w:cs="Symbol" w:ascii="Symbol" w:hAnsi="Symbol"/>
          <w:b w:val="false"/>
          <w:i/>
          <w:color w:val="000000"/>
          <w:sz w:val="20"/>
          <w:szCs w:val="20"/>
        </w:rPr>
        <w:t></w:t>
      </w:r>
      <w:r>
        <w:rPr>
          <w:rFonts w:cs="Arial"/>
          <w:b w:val="false"/>
          <w:bCs w:val="false"/>
          <w:i/>
          <w:color w:val="000000"/>
          <w:sz w:val="20"/>
        </w:rPr>
        <w:t xml:space="preserve"> </w:t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  <w:t>MAPQKAAAPDYSSAKDAKELLDMIGEEVYKEKVKNAANDFREKLKGTLSQATFEEAPKEQQTPGNPCELKYQWHTNATRGKNYPCRTGTEKRFSEVSGGECDEKKIKDNKGKEGACAPYRRLHLCVRNLENISALDKINNDTLLADVCLAALHEGAAISADHGQYQQTNDSSQLCTMLARSFADIGDIIRGKDLYRGNNGKDKLEENLKKIFGNIYKDVTKGGKNVDALKTRYEDATGNYYKLREDWWNANRQEIWKALTCDAPNGDVHYFRKTCSMGQSHVNDKCRCLNGDPPTYFDYVPQYLRWFEEWAEDFCTKRKHKLQNAIKICRGDSGNDRYCDLNGYDCTKTARGKNKRFSNDECYKCSLPCDHFVPWIDNQQKEFEKQKKKY</w:t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>
          <w:rFonts w:cs="Arial"/>
          <w:b w:val="false"/>
          <w:b w:val="false"/>
          <w:bCs w:val="false"/>
          <w:i/>
          <w:i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  <w:t>PA</w:t>
      </w:r>
      <w:r>
        <w:rPr>
          <w:rFonts w:cs="Arial"/>
          <w:b w:val="false"/>
          <w:bCs w:val="false"/>
          <w:i/>
          <w:color w:val="000000"/>
          <w:sz w:val="20"/>
        </w:rPr>
        <w:t>varO NTS-DBL1</w:t>
      </w:r>
      <w:r>
        <w:rPr>
          <w:rFonts w:eastAsia="Symbol" w:cs="Symbol" w:ascii="Symbol" w:hAnsi="Symbol"/>
          <w:b w:val="false"/>
          <w:bCs w:val="false"/>
          <w:i/>
          <w:color w:val="000000"/>
          <w:sz w:val="20"/>
        </w:rPr>
        <w:t></w:t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  <w:t>MGSSHSTNDTKSPTLSESHKSARNVLENIGIKIYNQEIKKKNPYEQQLKGTLSRAQFVDALSSRYGYVRNSDGNSCNLDHLFHTNIKTGYNEGRKPCYGREQNRFDENAEAYCNSDKIRGNENNSNGTACAPPRRRHICDQNLEFLDNKNTNTTHDLLGNVLVTAKYEGNYIVNDHPDKNSNGNKSGICTSLARSFADIGDIVRGRDMFLPNKDDKVQKGLQVVFKKIYKSLTPEARKHYAHGDGSGNYSKLREDWWTINREQIWKALTCSAPYYADYFRKGSDGTLHFSSHGKCGHNEGAPPTYLDYVPQFLRWFEEWSEEFCRIKKIKIDKVKKECRDEQNKKYCSGDGHDCTQTNLSHNQIFVDLDCPRCQDQCIKYNEWIVKKLEEFYKQNLKY</w:t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>
          <w:rFonts w:cs="Arial"/>
          <w:b w:val="false"/>
          <w:b w:val="false"/>
          <w:bCs w:val="false"/>
          <w:color w:val="000000"/>
          <w:sz w:val="20"/>
        </w:rPr>
      </w:pPr>
      <w:r>
        <w:rPr>
          <w:rFonts w:cs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>
          <w:rFonts w:cs="Arial"/>
          <w:b w:val="false"/>
          <w:b w:val="false"/>
          <w:bCs w:val="false"/>
          <w:i/>
          <w:i/>
          <w:color w:val="000000"/>
          <w:sz w:val="20"/>
        </w:rPr>
      </w:pPr>
      <w:r>
        <w:rPr>
          <w:rFonts w:cs="Arial"/>
          <w:b w:val="false"/>
          <w:bCs w:val="false"/>
          <w:i/>
          <w:color w:val="000000"/>
          <w:sz w:val="20"/>
        </w:rPr>
        <w:t>3D7var4 NTS-DBL1</w:t>
      </w:r>
      <w:r>
        <w:rPr>
          <w:rFonts w:eastAsia="Symbol" w:cs="Symbol" w:ascii="Symbol" w:hAnsi="Symbol"/>
          <w:b w:val="false"/>
          <w:bCs w:val="false"/>
          <w:i/>
          <w:color w:val="000000"/>
          <w:sz w:val="20"/>
        </w:rPr>
        <w:t></w:t>
      </w:r>
    </w:p>
    <w:p>
      <w:pPr>
        <w:pStyle w:val="Normal"/>
        <w:rPr>
          <w:rFonts w:cs="Arial"/>
          <w:bCs/>
          <w:color w:val="000000"/>
          <w:sz w:val="20"/>
        </w:rPr>
      </w:pPr>
      <w:r>
        <w:rPr>
          <w:rFonts w:cs="Arial"/>
          <w:bCs/>
          <w:color w:val="000000"/>
          <w:sz w:val="20"/>
        </w:rPr>
        <w:t>MGNASSSEGEAKTPSLTESHNSARNILEGYAESIKEQASKDAKIHGHHLKGDLAKAVFRHPFSAYRPNYGNPCELDYRFHTNVWHRNAEDRNPCLFSRAKRFSNEGEAECNGGIITGNKGECGACAPYRRRHICDYNLHHINENNIRNTHDLLGNLLVMARSEGESIVKSHEYTGYGIYKSGICTSLARSFADIGDIIRGKDLYRRDSRTDKLEENLRKIFANIYKELKNGKKWAEAKEYYQDDGTGNYYKLREAWWALNRKDVWKALTCSAPRDAQYFIKSSVRDQTFSNDYCGHGEHEVLTNLDYVPQFLRWFEEWAEEFCRIKKIKLGKVKEACRDDSKKLYCSHNGYDCTKTIRNKDILSDNPKCTGCSVKCKVYELWLRNQRNEFEKQKKKYYK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outlineLvl w:val="0"/>
    </w:pPr>
    <w:rPr>
      <w:rFonts w:ascii="Courier New" w:hAnsi="Courier New" w:cs="Courier New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fals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28:00Z</dcterms:created>
  <dc:creator>Davide Angeletti</dc:creator>
  <dc:description/>
  <cp:keywords/>
  <dc:language>en-US</dc:language>
  <cp:lastModifiedBy>Davide Angeletti</cp:lastModifiedBy>
  <dcterms:modified xsi:type="dcterms:W3CDTF">2012-10-11T11:04:00Z</dcterms:modified>
  <cp:revision>2</cp:revision>
  <dc:subject/>
  <dc:title>Table S2</dc:title>
</cp:coreProperties>
</file>